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A2B523">
      <w:pPr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</w:rPr>
        <w:t xml:space="preserve">Supplementary Table S2. </w:t>
      </w:r>
      <w:r>
        <w:rPr>
          <w:rFonts w:hint="default" w:ascii="Times New Roman" w:hAnsi="Times New Roman" w:cs="Times New Roman"/>
          <w:sz w:val="16"/>
          <w:szCs w:val="16"/>
        </w:rPr>
        <w:t>Prevalence of Individual Metabolic Syndrome (MetS) Components in the U.S. Adult Study Population (NHANES 2009–2018, Excluding 2013–2014; N=8,759)</w:t>
      </w:r>
      <w:bookmarkStart w:id="0" w:name="_GoBack"/>
      <w:bookmarkEnd w:id="0"/>
    </w:p>
    <w:tbl>
      <w:tblPr>
        <w:tblStyle w:val="2"/>
        <w:tblW w:w="782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530"/>
        <w:gridCol w:w="1646"/>
        <w:gridCol w:w="1530"/>
        <w:gridCol w:w="848"/>
      </w:tblGrid>
      <w:tr w14:paraId="62E72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3DFD8"/>
            <w:vAlign w:val="center"/>
          </w:tcPr>
          <w:p w14:paraId="36075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Metabolic Syndrome Compon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3DFD8"/>
            <w:vAlign w:val="center"/>
          </w:tcPr>
          <w:p w14:paraId="277AB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Overall (n=8,759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E3DFD8"/>
            <w:vAlign w:val="center"/>
          </w:tcPr>
          <w:p w14:paraId="4E32F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Non-MetS (n=5,6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3DFD8"/>
            <w:vAlign w:val="center"/>
          </w:tcPr>
          <w:p w14:paraId="3FC98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MetS (n=3,08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3DFD8"/>
            <w:vAlign w:val="center"/>
          </w:tcPr>
          <w:p w14:paraId="2B65A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 w14:paraId="133DB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B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central obes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E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79(65.9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E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9(51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9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0(92.3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3226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4CC28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B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hypertriglyceridem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B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0(38.9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E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5(19.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0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5(74.3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343B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0D693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D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low high-density lipoprotein cholesterol (HDL-C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73(46.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4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3(26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7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0(83.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1081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2B08A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F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3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89(44.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8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6(2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F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3(84.6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8886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  <w:tr w14:paraId="30144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D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hyperglycem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4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1(35.29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6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2(14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0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9(72.8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44E3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  <w:t>&lt;0.001</w:t>
            </w:r>
          </w:p>
        </w:tc>
      </w:tr>
    </w:tbl>
    <w:p w14:paraId="365A990F">
      <w:pPr>
        <w:rPr>
          <w:rFonts w:hint="default" w:ascii="Times New Roman" w:hAnsi="Times New Roman" w:cs="Times New Roman" w:eastAsiaTheme="minorEastAsia"/>
          <w:sz w:val="16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20"/>
        </w:rPr>
        <w:t>MetS was defined according to the National Cholesterol Education Program Adult Treatment Panel III (NCEP ATP III)</w:t>
      </w:r>
      <w:r>
        <w:rPr>
          <w:rFonts w:hint="default" w:ascii="Times New Roman" w:hAnsi="Times New Roman" w:cs="Times New Roman"/>
          <w:sz w:val="16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 ( --dsw-font-markdown-tabl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KSOF29153A75">
    <w:panose1 w:val="020B0502040204020203"/>
    <w:charset w:val="00"/>
    <w:family w:val="auto"/>
    <w:pitch w:val="default"/>
    <w:sig w:usb0="00000001" w:usb1="00000000" w:usb2="00000000" w:usb3="00000000" w:csb0="00000001" w:csb1="00000000"/>
  </w:font>
  <w:font w:name="KSOF1D5EAB94">
    <w:panose1 w:val="020B0802040204020203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133E0F"/>
    <w:rsid w:val="17085DAE"/>
    <w:rsid w:val="2C2005C5"/>
    <w:rsid w:val="4F69691D"/>
    <w:rsid w:val="5D790774"/>
    <w:rsid w:val="65133E0F"/>
    <w:rsid w:val="6669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491</Characters>
  <Lines>0</Lines>
  <Paragraphs>0</Paragraphs>
  <TotalTime>2</TotalTime>
  <ScaleCrop>false</ScaleCrop>
  <LinksUpToDate>false</LinksUpToDate>
  <CharactersWithSpaces>52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07:20:00Z</dcterms:created>
  <dc:creator>Dr_Mao_KoF</dc:creator>
  <cp:lastModifiedBy>Dr_Mao_KoF</cp:lastModifiedBy>
  <dcterms:modified xsi:type="dcterms:W3CDTF">2026-02-01T12:0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DABBFB9DA4F4549B5F8D2B59C8AA044_11</vt:lpwstr>
  </property>
  <property fmtid="{D5CDD505-2E9C-101B-9397-08002B2CF9AE}" pid="4" name="KSOTemplateDocerSaveRecord">
    <vt:lpwstr>eyJoZGlkIjoiMTgyY2Y5Y2UxZjkwY2NiYzg1MTM4ZmQzOTFhYWJhY2IiLCJ1c2VySWQiOiIyODYwNDQ0MzEifQ==</vt:lpwstr>
  </property>
</Properties>
</file>